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Supplementary 1: checklists used to evaluate participants in the OSCE´s performed</w:t>
      </w:r>
    </w:p>
    <w:p w:rsidR="00000000" w:rsidDel="00000000" w:rsidP="00000000" w:rsidRDefault="00000000" w:rsidRPr="00000000" w14:paraId="00000002">
      <w:pPr>
        <w:spacing w:line="276" w:lineRule="auto"/>
        <w:rPr>
          <w:sz w:val="22"/>
          <w:szCs w:val="22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8276.0" w:type="dxa"/>
        <w:jc w:val="left"/>
        <w:tblLayout w:type="fixed"/>
        <w:tblLook w:val="0400"/>
      </w:tblPr>
      <w:tblGrid>
        <w:gridCol w:w="7088"/>
        <w:gridCol w:w="1188"/>
        <w:tblGridChange w:id="0">
          <w:tblGrid>
            <w:gridCol w:w="7088"/>
            <w:gridCol w:w="1188"/>
          </w:tblGrid>
        </w:tblGridChange>
      </w:tblGrid>
      <w:tr>
        <w:trPr>
          <w:cantSplit w:val="0"/>
          <w:trHeight w:val="293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3">
            <w:pPr>
              <w:spacing w:line="276" w:lineRule="auto"/>
              <w:rPr>
                <w:b w:val="1"/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>Ankle Sprain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4">
            <w:pPr>
              <w:spacing w:line="276" w:lineRule="auto"/>
              <w:jc w:val="center"/>
              <w:rPr>
                <w:b w:val="1"/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>checklist</w:t>
            </w:r>
          </w:p>
        </w:tc>
      </w:tr>
      <w:tr>
        <w:trPr>
          <w:cantSplit w:val="0"/>
          <w:trHeight w:val="293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5">
            <w:pPr>
              <w:spacing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The student introduces him/herself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6">
            <w:pPr>
              <w:spacing w:line="276" w:lineRule="auto"/>
              <w:jc w:val="center"/>
              <w:rPr>
                <w:b w:val="1"/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/>
            </w:r>
          </w:p>
        </w:tc>
      </w:tr>
      <w:tr>
        <w:trPr>
          <w:cantSplit w:val="0"/>
          <w:trHeight w:val="293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7">
            <w:pPr>
              <w:spacing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Inspects both ankles and feet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/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3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9">
            <w:pPr>
              <w:spacing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Directly inspects the sole of the foot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A">
            <w:pPr>
              <w:spacing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/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3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B">
            <w:pPr>
              <w:spacing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erforms palpation of both malleoli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/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3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D">
            <w:pPr>
              <w:spacing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erforms palpation of the navicular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/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3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F">
            <w:pPr>
              <w:spacing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erforms palpation of the 5th metatarsal base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/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3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1">
            <w:pPr>
              <w:spacing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erforms palpation of the anterior peroneal-astragalar ligament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/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3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3">
            <w:pPr>
              <w:spacing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erforms squeeze test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/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3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5">
            <w:pPr>
              <w:spacing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Explains to the patient diagnostic hypothesis (sprain vs. ankle fracture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/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3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7">
            <w:pPr>
              <w:spacing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Requests x-ray in the emergency department'.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/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19">
      <w:pPr>
        <w:spacing w:line="276" w:lineRule="auto"/>
        <w:rPr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spacing w:line="276" w:lineRule="auto"/>
        <w:rPr>
          <w:sz w:val="22"/>
          <w:szCs w:val="22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spacing w:line="276" w:lineRule="auto"/>
        <w:rPr>
          <w:sz w:val="22"/>
          <w:szCs w:val="22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8250.0" w:type="dxa"/>
        <w:jc w:val="left"/>
        <w:tblBorders>
          <w:insideH w:color="000000" w:space="0" w:sz="4" w:val="single"/>
        </w:tblBorders>
        <w:tblLayout w:type="fixed"/>
        <w:tblLook w:val="0400"/>
      </w:tblPr>
      <w:tblGrid>
        <w:gridCol w:w="6903"/>
        <w:gridCol w:w="1347"/>
        <w:tblGridChange w:id="0">
          <w:tblGrid>
            <w:gridCol w:w="6903"/>
            <w:gridCol w:w="1347"/>
          </w:tblGrid>
        </w:tblGridChange>
      </w:tblGrid>
      <w:tr>
        <w:trPr>
          <w:cantSplit w:val="0"/>
          <w:trHeight w:val="259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C">
            <w:pPr>
              <w:spacing w:line="276" w:lineRule="auto"/>
              <w:rPr>
                <w:b w:val="1"/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>Plantar fasciitis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D">
            <w:pPr>
              <w:spacing w:line="276" w:lineRule="auto"/>
              <w:jc w:val="center"/>
              <w:rPr>
                <w:b w:val="1"/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>checklist</w:t>
            </w:r>
          </w:p>
        </w:tc>
      </w:tr>
      <w:tr>
        <w:trPr>
          <w:cantSplit w:val="0"/>
          <w:trHeight w:val="259" w:hRule="atLeast"/>
          <w:tblHeader w:val="0"/>
        </w:trPr>
        <w:tc>
          <w:tcPr>
            <w:tcBorders>
              <w:top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E">
            <w:pPr>
              <w:spacing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The student introduces him/herself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/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9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0">
            <w:pPr>
              <w:spacing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Inspects hindfoot axis with the patient standing upright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/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9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2">
            <w:pPr>
              <w:spacing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Inspects the sole of the foot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/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9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4">
            <w:pPr>
              <w:spacing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erforms palpation of the plantar fascia insertion.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5">
            <w:pPr>
              <w:spacing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/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9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6">
            <w:pPr>
              <w:spacing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erforms palpation of the posterior tibial tendon pathway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/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9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8">
            <w:pPr>
              <w:spacing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erforms palpation of metatarsal head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/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9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A">
            <w:pPr>
              <w:spacing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erforms palpation of the insertion of the achilles tendon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/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9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C">
            <w:pPr>
              <w:spacing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erforms palpation of the peroneal tendon trajectory.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/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9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E">
            <w:pPr>
              <w:spacing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Tests passive or active ROM of tibiotalar, subtalar and lisfranc joint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/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9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0">
            <w:pPr>
              <w:spacing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Compares ROM of affected foot with the contralateral foot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/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9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2">
            <w:pPr>
              <w:spacing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erforms Silfverskiöld test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/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9" w:hRule="atLeast"/>
          <w:tblHeader w:val="0"/>
        </w:trPr>
        <w:tc>
          <w:tcPr>
            <w:tcBorders>
              <w:bottom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4">
            <w:pPr>
              <w:spacing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erforms tinel test on the posterior tibial trajectory.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5">
            <w:pPr>
              <w:spacing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/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9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6">
            <w:pPr>
              <w:spacing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Explains the diagnostic hypothesis to the patient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/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38">
      <w:pPr>
        <w:spacing w:line="276" w:lineRule="auto"/>
        <w:rPr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9">
      <w:pPr>
        <w:spacing w:line="276" w:lineRule="auto"/>
        <w:rPr>
          <w:sz w:val="22"/>
          <w:szCs w:val="22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A">
      <w:pPr>
        <w:spacing w:line="276" w:lineRule="auto"/>
        <w:rPr>
          <w:sz w:val="22"/>
          <w:szCs w:val="22"/>
        </w:rPr>
      </w:pPr>
      <w:r w:rsidDel="00000000" w:rsidR="00000000" w:rsidRPr="00000000">
        <w:rPr>
          <w:rtl w:val="0"/>
        </w:rPr>
      </w:r>
    </w:p>
    <w:tbl>
      <w:tblPr>
        <w:tblStyle w:val="Table3"/>
        <w:tblW w:w="8222.0" w:type="dxa"/>
        <w:jc w:val="left"/>
        <w:tblBorders>
          <w:top w:color="000000" w:space="0" w:sz="4" w:val="single"/>
          <w:bottom w:color="000000" w:space="0" w:sz="4" w:val="single"/>
          <w:insideH w:color="000000" w:space="0" w:sz="4" w:val="single"/>
        </w:tblBorders>
        <w:tblLayout w:type="fixed"/>
        <w:tblLook w:val="0400"/>
      </w:tblPr>
      <w:tblGrid>
        <w:gridCol w:w="7046"/>
        <w:gridCol w:w="1176"/>
        <w:tblGridChange w:id="0">
          <w:tblGrid>
            <w:gridCol w:w="7046"/>
            <w:gridCol w:w="1176"/>
          </w:tblGrid>
        </w:tblGridChange>
      </w:tblGrid>
      <w:tr>
        <w:trPr>
          <w:cantSplit w:val="0"/>
          <w:trHeight w:val="281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B">
            <w:pPr>
              <w:spacing w:line="276" w:lineRule="auto"/>
              <w:rPr>
                <w:b w:val="1"/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>Meniscal Injur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C">
            <w:pPr>
              <w:spacing w:line="276" w:lineRule="auto"/>
              <w:jc w:val="center"/>
              <w:rPr>
                <w:b w:val="1"/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>checklist</w:t>
            </w:r>
          </w:p>
        </w:tc>
      </w:tr>
      <w:tr>
        <w:trPr>
          <w:cantSplit w:val="0"/>
          <w:trHeight w:val="281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D">
            <w:pPr>
              <w:spacing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The student introduces him/herself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/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1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F">
            <w:pPr>
              <w:spacing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Identifies lower extremity alignment (standing or decubitus).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/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1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1">
            <w:pPr>
              <w:spacing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erforms patellar track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/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1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3">
            <w:pPr>
              <w:spacing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erforms wave or iceberg sign (any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/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1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5">
            <w:pPr>
              <w:spacing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erforms passive ROM of both knee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/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1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7">
            <w:pPr>
              <w:spacing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erforms active ROM of both knee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/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2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9">
            <w:pPr>
              <w:spacing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erforms palpation of patella and anterior tibial tuberosity (must palpate both, otherwise consider NOT performed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A">
            <w:pPr>
              <w:spacing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/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1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B">
            <w:pPr>
              <w:spacing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erform palpation of both femoral condyles.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/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1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D">
            <w:pPr>
              <w:spacing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erforms palpation of both tibial plates.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/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2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F">
            <w:pPr>
              <w:spacing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erforms palpation of patellar tendon, quadricipital and goose foot (palpate all, otherwise consider NOT performed).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/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1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1">
            <w:pPr>
              <w:spacing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erforms palpation of both interline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/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1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3">
            <w:pPr>
              <w:spacing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erforms brush or zohlen test.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/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1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5">
            <w:pPr>
              <w:spacing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erforms McMurray, Appley or Thessaly test.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/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1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7">
            <w:pPr>
              <w:spacing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erforms yawning in varu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/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1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9">
            <w:pPr>
              <w:spacing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erforms yawning in valgu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A">
            <w:pPr>
              <w:spacing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/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1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B">
            <w:pPr>
              <w:spacing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erforms lachman or anterior drawer test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/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1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D">
            <w:pPr>
              <w:spacing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erforms posterior drawer test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/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1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F">
            <w:pPr>
              <w:spacing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Compare any of the tests with the contralateral knee.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/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1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1">
            <w:pPr>
              <w:spacing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Explains the probable diagnosis to the patient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/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2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3">
            <w:pPr>
              <w:spacing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Explains to the patient the study or management plan associated with the probable diagnosis'.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/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65">
      <w:pPr>
        <w:spacing w:line="276" w:lineRule="auto"/>
        <w:rPr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6">
      <w:pPr>
        <w:spacing w:line="276" w:lineRule="auto"/>
        <w:rPr>
          <w:sz w:val="22"/>
          <w:szCs w:val="22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tbl>
      <w:tblPr>
        <w:tblStyle w:val="Table4"/>
        <w:tblW w:w="8222.0" w:type="dxa"/>
        <w:jc w:val="left"/>
        <w:tblBorders>
          <w:top w:color="000000" w:space="0" w:sz="4" w:val="single"/>
          <w:bottom w:color="000000" w:space="0" w:sz="4" w:val="single"/>
          <w:insideH w:color="000000" w:space="0" w:sz="4" w:val="single"/>
        </w:tblBorders>
        <w:tblLayout w:type="fixed"/>
        <w:tblLook w:val="0400"/>
      </w:tblPr>
      <w:tblGrid>
        <w:gridCol w:w="6804"/>
        <w:gridCol w:w="1418"/>
        <w:tblGridChange w:id="0">
          <w:tblGrid>
            <w:gridCol w:w="6804"/>
            <w:gridCol w:w="1418"/>
          </w:tblGrid>
        </w:tblGridChange>
      </w:tblGrid>
      <w:tr>
        <w:trPr>
          <w:cantSplit w:val="0"/>
          <w:trHeight w:val="28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7">
            <w:pPr>
              <w:spacing w:line="276" w:lineRule="auto"/>
              <w:rPr>
                <w:b w:val="1"/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>Patellofemoral Dysfunction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8">
            <w:pPr>
              <w:spacing w:line="276" w:lineRule="auto"/>
              <w:jc w:val="center"/>
              <w:rPr>
                <w:b w:val="1"/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>checklist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9">
            <w:pPr>
              <w:spacing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The student introduces him/herself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A">
            <w:pPr>
              <w:spacing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/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B">
            <w:pPr>
              <w:spacing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Identifies lower extremity alignment (standing or decubitus).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/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D">
            <w:pPr>
              <w:spacing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erforms the wave or iceberg sign.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/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F">
            <w:pPr>
              <w:spacing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erforms passive ROM of both knee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/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1">
            <w:pPr>
              <w:spacing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erforms active ROM of both knee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/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3">
            <w:pPr>
              <w:spacing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erforms palpation of the patella and anterior tibial tuberosity (must palpate both, otherwise consider NOT performed).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/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5">
            <w:pPr>
              <w:spacing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erform palpation of both femoral condyles.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/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7">
            <w:pPr>
              <w:spacing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erforms palpation of both tibial plates.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/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9">
            <w:pPr>
              <w:spacing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erforms palpation of patellar tendon, quadricipital and goose foot (palpate all, otherwise consider NOT performed).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A">
            <w:pPr>
              <w:spacing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/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B">
            <w:pPr>
              <w:spacing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erforms palpation of both interline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/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D">
            <w:pPr>
              <w:spacing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erforms brush or zohlen test.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/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F">
            <w:pPr>
              <w:spacing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erform McMurray, Appley or Thessaly test.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/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81">
            <w:pPr>
              <w:spacing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Compare any test with the contralateral knee.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/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83">
            <w:pPr>
              <w:spacing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Help the patient to sit up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/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85">
            <w:pPr>
              <w:spacing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Explains the probable diagnosis to the patient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/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87">
            <w:pPr>
              <w:spacing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Explains to the patient the study or management plan associated with the diagnosis'.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/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89">
      <w:pPr>
        <w:spacing w:line="276" w:lineRule="auto"/>
        <w:rPr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A">
      <w:pPr>
        <w:spacing w:line="276" w:lineRule="auto"/>
        <w:rPr>
          <w:sz w:val="22"/>
          <w:szCs w:val="22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tbl>
      <w:tblPr>
        <w:tblStyle w:val="Table5"/>
        <w:tblW w:w="8222.0" w:type="dxa"/>
        <w:jc w:val="left"/>
        <w:tblBorders>
          <w:top w:color="000000" w:space="0" w:sz="4" w:val="single"/>
          <w:bottom w:color="000000" w:space="0" w:sz="4" w:val="single"/>
          <w:insideH w:color="000000" w:space="0" w:sz="4" w:val="single"/>
        </w:tblBorders>
        <w:tblLayout w:type="fixed"/>
        <w:tblLook w:val="0400"/>
      </w:tblPr>
      <w:tblGrid>
        <w:gridCol w:w="6946"/>
        <w:gridCol w:w="1276"/>
        <w:tblGridChange w:id="0">
          <w:tblGrid>
            <w:gridCol w:w="6946"/>
            <w:gridCol w:w="1276"/>
          </w:tblGrid>
        </w:tblGridChange>
      </w:tblGrid>
      <w:tr>
        <w:trPr>
          <w:cantSplit w:val="0"/>
          <w:trHeight w:val="28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8B">
            <w:pPr>
              <w:spacing w:line="276" w:lineRule="auto"/>
              <w:rPr>
                <w:b w:val="1"/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>Rotator Cuff Injury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8C">
            <w:pPr>
              <w:spacing w:line="276" w:lineRule="auto"/>
              <w:rPr>
                <w:b w:val="1"/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>checklist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8D">
            <w:pPr>
              <w:spacing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The student introduces him/herself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/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8F">
            <w:pPr>
              <w:spacing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Inspects the symmetry of both shoulder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/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91">
            <w:pPr>
              <w:spacing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erforms palpation of the clavicle and acromioclavicular joint.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/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8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93">
            <w:pPr>
              <w:spacing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erforms palpation of pectoralis major, trapezius and cervical musculatur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/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95">
            <w:pPr>
              <w:spacing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erforms palpation of the bicipital slid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/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97">
            <w:pPr>
              <w:spacing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Verify passive ROM (anterior elevation, anterior flexion, abduction, internal rotation, and external rotation).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/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99">
            <w:pPr>
              <w:spacing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Verifies active ROM (anterior elevation, anterior flexion, abduction, internal rotation and external rotation).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A">
            <w:pPr>
              <w:spacing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/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9B">
            <w:pPr>
              <w:spacing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erforms Neer or Hawkins test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/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9D">
            <w:pPr>
              <w:spacing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erforms Speed test, Yergason or Upper cut or similar.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/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9F">
            <w:pPr>
              <w:spacing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erforms Jobe, Empty can or Full can or similar test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/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A1">
            <w:pPr>
              <w:spacing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erforms external rotation test against resistanc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/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A3">
            <w:pPr>
              <w:spacing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erforms Bellypress Test, lift off or similar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/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A5">
            <w:pPr>
              <w:spacing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Explains to the patient the diagnostic suspicion (rotator cuff injury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/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A7">
            <w:pPr>
              <w:spacing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Explains the study or management plan to the patient'.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/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A9">
      <w:pPr>
        <w:spacing w:line="276" w:lineRule="auto"/>
        <w:rPr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A">
      <w:pPr>
        <w:spacing w:line="276" w:lineRule="auto"/>
        <w:rPr>
          <w:sz w:val="22"/>
          <w:szCs w:val="22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tbl>
      <w:tblPr>
        <w:tblStyle w:val="Table6"/>
        <w:tblW w:w="8222.0" w:type="dxa"/>
        <w:jc w:val="left"/>
        <w:tblBorders>
          <w:top w:color="000000" w:space="0" w:sz="4" w:val="single"/>
          <w:bottom w:color="000000" w:space="0" w:sz="4" w:val="single"/>
          <w:insideH w:color="000000" w:space="0" w:sz="4" w:val="single"/>
        </w:tblBorders>
        <w:tblLayout w:type="fixed"/>
        <w:tblLook w:val="0400"/>
      </w:tblPr>
      <w:tblGrid>
        <w:gridCol w:w="6804"/>
        <w:gridCol w:w="1418"/>
        <w:tblGridChange w:id="0">
          <w:tblGrid>
            <w:gridCol w:w="6804"/>
            <w:gridCol w:w="1418"/>
          </w:tblGrid>
        </w:tblGridChange>
      </w:tblGrid>
      <w:tr>
        <w:trPr>
          <w:cantSplit w:val="0"/>
          <w:trHeight w:val="28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AB">
            <w:pPr>
              <w:spacing w:line="276" w:lineRule="auto"/>
              <w:rPr>
                <w:b w:val="1"/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>Low back pain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AC">
            <w:pPr>
              <w:spacing w:line="276" w:lineRule="auto"/>
              <w:jc w:val="center"/>
              <w:rPr>
                <w:b w:val="1"/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>checklist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AD">
            <w:pPr>
              <w:spacing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The student introduces him/herself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/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AF">
            <w:pPr>
              <w:spacing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Inspects sagittal and coronal balanc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/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7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B1">
            <w:pPr>
              <w:spacing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alpates axial and paravertebral lumbar spine looking for tender points.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/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1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B3">
            <w:pPr>
              <w:spacing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Asks the patient to perform hyperextension and hyperflexion of the spine.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/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B5">
            <w:pPr>
              <w:spacing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erforms TEPE or lasegue test with the patient lying down.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/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B7">
            <w:pPr>
              <w:spacing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erforms motor examination by roots from L2 to S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/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B9">
            <w:pPr>
              <w:spacing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erforms sensory examination by roots from L2 to S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A">
            <w:pPr>
              <w:spacing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/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BB">
            <w:pPr>
              <w:spacing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Examines patellar ROT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/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BD">
            <w:pPr>
              <w:spacing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Examines Achilles ROT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/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BF">
            <w:pPr>
              <w:spacing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Examines joint range of both hip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/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C1">
            <w:pPr>
              <w:spacing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Tells the patient that what he probably has is lumbago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/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C3">
            <w:pPr>
              <w:spacing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erforms education and indicates multimodal analgesia (both)'.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/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C5">
      <w:pPr>
        <w:spacing w:line="276" w:lineRule="auto"/>
        <w:rPr>
          <w:sz w:val="22"/>
          <w:szCs w:val="22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-CL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